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71BB5" w14:textId="77777777" w:rsidR="00966924" w:rsidRDefault="003C4F29">
      <w:pPr>
        <w:rPr>
          <w:rFonts w:eastAsia="DengXian"/>
          <w:sz w:val="24"/>
          <w:szCs w:val="24"/>
        </w:rPr>
      </w:pPr>
      <w:r>
        <w:rPr>
          <w:rFonts w:eastAsia="DengXian"/>
          <w:b/>
          <w:bCs/>
          <w:sz w:val="24"/>
          <w:szCs w:val="24"/>
        </w:rPr>
        <w:t xml:space="preserve">Table S1 </w:t>
      </w:r>
      <w:r>
        <w:rPr>
          <w:rFonts w:eastAsia="DengXian" w:hint="eastAsia"/>
          <w:sz w:val="24"/>
          <w:szCs w:val="24"/>
        </w:rPr>
        <w:t xml:space="preserve">The model coefficients estimated by multiple linear regression were used to treat the </w:t>
      </w:r>
      <w:r>
        <w:rPr>
          <w:rFonts w:eastAsia="DengXian"/>
          <w:sz w:val="24"/>
          <w:szCs w:val="24"/>
        </w:rPr>
        <w:t>DPPH radical scavenging activity</w:t>
      </w:r>
      <w:r>
        <w:rPr>
          <w:rFonts w:eastAsia="DengXian" w:hint="eastAsia"/>
          <w:sz w:val="24"/>
          <w:szCs w:val="24"/>
        </w:rPr>
        <w:t xml:space="preserve"> </w:t>
      </w:r>
      <w:r>
        <w:rPr>
          <w:rFonts w:eastAsia="DengXian"/>
          <w:sz w:val="24"/>
          <w:szCs w:val="24"/>
        </w:rPr>
        <w:t xml:space="preserve">of </w:t>
      </w:r>
      <w:r>
        <w:rPr>
          <w:rFonts w:eastAsia="DengXian" w:hint="eastAsia"/>
          <w:sz w:val="24"/>
          <w:szCs w:val="24"/>
        </w:rPr>
        <w:t>black soybean protein hydrolysate with bromelain.</w:t>
      </w:r>
    </w:p>
    <w:tbl>
      <w:tblPr>
        <w:tblW w:w="499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1784"/>
        <w:gridCol w:w="1574"/>
        <w:gridCol w:w="453"/>
        <w:gridCol w:w="1330"/>
        <w:gridCol w:w="797"/>
        <w:gridCol w:w="922"/>
        <w:gridCol w:w="1443"/>
      </w:tblGrid>
      <w:tr w:rsidR="00966924" w14:paraId="05104E26" w14:textId="77777777">
        <w:trPr>
          <w:trHeight w:val="363"/>
          <w:tblHeader/>
        </w:trPr>
        <w:tc>
          <w:tcPr>
            <w:tcW w:w="1074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14:paraId="51CEBACE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bCs/>
                <w:color w:val="000000"/>
                <w:kern w:val="0"/>
                <w:szCs w:val="21"/>
              </w:rPr>
            </w:pPr>
            <w:r>
              <w:rPr>
                <w:rFonts w:eastAsia="DengXi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947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14:paraId="02E158B1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bCs/>
                <w:color w:val="000000"/>
                <w:kern w:val="0"/>
                <w:szCs w:val="21"/>
              </w:rPr>
            </w:pPr>
            <w:r>
              <w:rPr>
                <w:rFonts w:eastAsia="DengXian"/>
                <w:bCs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273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14:paraId="1A142857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eastAsia="DengXian"/>
                <w:bCs/>
                <w:color w:val="000000"/>
                <w:kern w:val="0"/>
                <w:szCs w:val="21"/>
              </w:rPr>
              <w:t>DF</w:t>
            </w:r>
            <w:r>
              <w:rPr>
                <w:rFonts w:eastAsia="DengXian"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01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14:paraId="125C4144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bCs/>
                <w:color w:val="000000"/>
                <w:kern w:val="0"/>
                <w:szCs w:val="21"/>
              </w:rPr>
            </w:pPr>
            <w:r>
              <w:rPr>
                <w:rFonts w:eastAsia="DengXian"/>
                <w:bCs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480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14:paraId="784085E5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bCs/>
                <w:color w:val="000000"/>
                <w:kern w:val="0"/>
                <w:szCs w:val="21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Cs w:val="21"/>
              </w:rPr>
              <w:t>F</w:t>
            </w:r>
            <w:r>
              <w:rPr>
                <w:rFonts w:eastAsia="DengXian"/>
                <w:bCs/>
                <w:color w:val="000000"/>
                <w:kern w:val="0"/>
                <w:szCs w:val="21"/>
              </w:rPr>
              <w:t xml:space="preserve"> Ratio</w:t>
            </w:r>
          </w:p>
        </w:tc>
        <w:tc>
          <w:tcPr>
            <w:tcW w:w="555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14:paraId="5E5DAB3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bCs/>
                <w:color w:val="000000"/>
                <w:kern w:val="0"/>
                <w:szCs w:val="21"/>
              </w:rPr>
            </w:pPr>
            <w:r>
              <w:rPr>
                <w:rFonts w:eastAsia="DengXian"/>
                <w:bCs/>
                <w:color w:val="000000"/>
                <w:kern w:val="0"/>
                <w:szCs w:val="21"/>
              </w:rPr>
              <w:t xml:space="preserve">Prob &gt; </w:t>
            </w:r>
            <w:r>
              <w:rPr>
                <w:rFonts w:eastAsia="DengXian"/>
                <w:bCs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867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14:paraId="4A7EFF2D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bCs/>
                <w:color w:val="000000"/>
                <w:kern w:val="0"/>
                <w:szCs w:val="21"/>
              </w:rPr>
            </w:pPr>
            <w:r>
              <w:rPr>
                <w:rFonts w:eastAsia="DengXian"/>
                <w:bCs/>
                <w:color w:val="000000"/>
                <w:kern w:val="0"/>
                <w:szCs w:val="21"/>
              </w:rPr>
              <w:t>Significant</w:t>
            </w:r>
          </w:p>
        </w:tc>
      </w:tr>
      <w:tr w:rsidR="00966924" w14:paraId="46B55847" w14:textId="77777777">
        <w:trPr>
          <w:trHeight w:val="363"/>
        </w:trPr>
        <w:tc>
          <w:tcPr>
            <w:tcW w:w="1074" w:type="pct"/>
            <w:tcBorders>
              <w:top w:val="single" w:sz="12" w:space="0" w:color="006600"/>
              <w:left w:val="nil"/>
              <w:bottom w:val="nil"/>
              <w:right w:val="nil"/>
            </w:tcBorders>
            <w:vAlign w:val="center"/>
          </w:tcPr>
          <w:p w14:paraId="5D92B163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947" w:type="pct"/>
            <w:tcBorders>
              <w:top w:val="single" w:sz="12" w:space="0" w:color="006600"/>
              <w:left w:val="nil"/>
              <w:bottom w:val="nil"/>
              <w:right w:val="nil"/>
            </w:tcBorders>
            <w:vAlign w:val="center"/>
          </w:tcPr>
          <w:p w14:paraId="5FAC1BE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372.005</w:t>
            </w:r>
          </w:p>
        </w:tc>
        <w:tc>
          <w:tcPr>
            <w:tcW w:w="273" w:type="pct"/>
            <w:tcBorders>
              <w:top w:val="single" w:sz="12" w:space="0" w:color="006600"/>
              <w:left w:val="nil"/>
              <w:bottom w:val="nil"/>
              <w:right w:val="nil"/>
            </w:tcBorders>
            <w:vAlign w:val="center"/>
          </w:tcPr>
          <w:p w14:paraId="68B726D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01" w:type="pct"/>
            <w:tcBorders>
              <w:top w:val="single" w:sz="12" w:space="0" w:color="006600"/>
              <w:left w:val="nil"/>
              <w:bottom w:val="nil"/>
              <w:right w:val="nil"/>
            </w:tcBorders>
            <w:vAlign w:val="center"/>
          </w:tcPr>
          <w:p w14:paraId="5559C93E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9798.85</w:t>
            </w:r>
          </w:p>
        </w:tc>
        <w:tc>
          <w:tcPr>
            <w:tcW w:w="480" w:type="pct"/>
            <w:tcBorders>
              <w:top w:val="single" w:sz="12" w:space="0" w:color="006600"/>
              <w:left w:val="nil"/>
              <w:bottom w:val="nil"/>
              <w:right w:val="nil"/>
            </w:tcBorders>
            <w:vAlign w:val="center"/>
          </w:tcPr>
          <w:p w14:paraId="708A1FC5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89.65</w:t>
            </w:r>
          </w:p>
        </w:tc>
        <w:tc>
          <w:tcPr>
            <w:tcW w:w="555" w:type="pct"/>
            <w:tcBorders>
              <w:top w:val="single" w:sz="12" w:space="0" w:color="006600"/>
              <w:left w:val="nil"/>
              <w:bottom w:val="nil"/>
              <w:right w:val="nil"/>
            </w:tcBorders>
            <w:vAlign w:val="center"/>
          </w:tcPr>
          <w:p w14:paraId="7DF1B702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FFC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single" w:sz="12" w:space="0" w:color="006600"/>
              <w:left w:val="nil"/>
              <w:bottom w:val="nil"/>
              <w:right w:val="nil"/>
            </w:tcBorders>
            <w:vAlign w:val="center"/>
          </w:tcPr>
          <w:p w14:paraId="3D06BE0A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7F98225F" w14:textId="77777777">
        <w:trPr>
          <w:gridAfter w:val="6"/>
          <w:wAfter w:w="3925" w:type="pct"/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830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bookmarkStart w:id="0" w:name="OLE_LINK77"/>
            <w:bookmarkStart w:id="1" w:name="OLE_LINK76"/>
            <w:r>
              <w:rPr>
                <w:rFonts w:eastAsia="DengXian"/>
                <w:color w:val="000000"/>
                <w:kern w:val="0"/>
                <w:szCs w:val="21"/>
              </w:rPr>
              <w:t>Linear</w:t>
            </w:r>
            <w:bookmarkEnd w:id="0"/>
            <w:bookmarkEnd w:id="1"/>
            <w:r>
              <w:rPr>
                <w:rFonts w:eastAsia="DengXian"/>
                <w:color w:val="000000"/>
                <w:kern w:val="0"/>
                <w:szCs w:val="21"/>
              </w:rPr>
              <w:t xml:space="preserve"> effects</w:t>
            </w:r>
          </w:p>
        </w:tc>
      </w:tr>
      <w:tr w:rsidR="00966924" w14:paraId="058A3E15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8D80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2C0F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052.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1D01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9C3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052.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80CB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9.6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9ACE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8703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</w:tr>
      <w:tr w:rsidR="00966924" w14:paraId="396A0839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63C1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987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6468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CD4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9BC7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6468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D97D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59.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7318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1BA9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7A6D7A4E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46DA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F25B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077.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931A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4B01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077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10E5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9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0F7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F045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3D5983F3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EA1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rPr>
                <w:rFonts w:eastAsia="DengXian"/>
                <w:color w:val="000000"/>
                <w:kern w:val="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240B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7155.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74BD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601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7155.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F54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48.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4AA2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F84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499AE4BE" w14:textId="77777777">
        <w:trPr>
          <w:gridAfter w:val="6"/>
          <w:wAfter w:w="3925" w:type="pct"/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D81F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Interaction effects</w:t>
            </w:r>
          </w:p>
        </w:tc>
      </w:tr>
      <w:tr w:rsidR="00966924" w14:paraId="36202F4F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31CD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 xml:space="preserve"> 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2</m:t>
                  </m:r>
                </m:sub>
              </m:sSub>
            </m:oMath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6B13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699.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9D6F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638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699.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C800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5.5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63F2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Cs w:val="21"/>
              </w:rPr>
              <w:t>0.</w:t>
            </w:r>
            <w:r>
              <w:rPr>
                <w:rFonts w:eastAsia="DengXian"/>
                <w:color w:val="000000"/>
                <w:kern w:val="0"/>
                <w:szCs w:val="21"/>
              </w:rPr>
              <w:t>000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FA62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</w:tr>
      <w:tr w:rsidR="00966924" w14:paraId="37B8CA71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BBE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1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3</m:t>
                  </m:r>
                </m:sub>
              </m:sSub>
            </m:oMath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23FE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4159.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C561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E8B0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4159.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8899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38.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1533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012B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306F326A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1DED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1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4</m:t>
                  </m:r>
                </m:sub>
              </m:sSub>
            </m:oMath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F4E0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2585.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FECE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FEFA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2585.7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8400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15.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E344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9DC9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4D1DE9B3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D2DE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2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3</m:t>
                  </m:r>
                </m:sub>
              </m:sSub>
            </m:oMath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57A1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3145.8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922F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CE9E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3145.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706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8.7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9DBA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AEC7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7D1B5562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56F7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2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4</m:t>
                  </m:r>
                </m:sub>
              </m:sSub>
            </m:oMath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FA8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8497.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DABE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92BA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8497.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AC09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77.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8D2B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716F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5605F1B1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9B4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3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4</m:t>
                  </m:r>
                </m:sub>
              </m:sSub>
            </m:oMath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6E7A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6415.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1D2D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45E8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6415.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80BD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58.7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B9F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E4E5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0FD5119F" w14:textId="77777777">
        <w:trPr>
          <w:gridAfter w:val="6"/>
          <w:wAfter w:w="3925" w:type="pct"/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FE99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Squared effects</w:t>
            </w:r>
          </w:p>
        </w:tc>
      </w:tr>
      <w:tr w:rsidR="00966924" w14:paraId="019FDCEF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B2A9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FC8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3664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6A23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B468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3664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BEA4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16.5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70A5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4654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68749516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7D2F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7567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34666.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C311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2410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34666.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5F30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317.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AB6D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3927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0126A432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5A03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09F2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5542.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4F20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39AB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5542.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340F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50.7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DC3F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&lt; .0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2A9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***</w:t>
            </w:r>
          </w:p>
        </w:tc>
      </w:tr>
      <w:tr w:rsidR="00966924" w14:paraId="24F4152B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D4A0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DC63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53.8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943C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AC92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53.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30A9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9224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485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6B9C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</w:tr>
      <w:tr w:rsidR="00966924" w14:paraId="57944789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CFC3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Lack of fit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4E13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847.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E76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0C3F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84.7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9EB6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6D14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59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849C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</w:tr>
      <w:tr w:rsidR="00966924" w14:paraId="26490A36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3E24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Pure error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D015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5037.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89C7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4A18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95.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5A68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F98A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C79F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</w:tr>
      <w:tr w:rsidR="00966924" w14:paraId="0B25B715" w14:textId="77777777">
        <w:trPr>
          <w:trHeight w:val="363"/>
        </w:trPr>
        <w:tc>
          <w:tcPr>
            <w:tcW w:w="1074" w:type="pct"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</w:tcPr>
          <w:p w14:paraId="5B197F39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Total error</w:t>
            </w: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</w:tcPr>
          <w:p w14:paraId="7C32A417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441.00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</w:tcPr>
          <w:p w14:paraId="3DCE0642" w14:textId="77777777" w:rsidR="00966924" w:rsidRDefault="003C4F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801" w:type="pct"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</w:tcPr>
          <w:p w14:paraId="23D2EE37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</w:tcPr>
          <w:p w14:paraId="6E097E75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</w:tcPr>
          <w:p w14:paraId="7D453D78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</w:tcPr>
          <w:p w14:paraId="6454253E" w14:textId="77777777" w:rsidR="00966924" w:rsidRDefault="00966924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</w:tr>
    </w:tbl>
    <w:p w14:paraId="40ED6843" w14:textId="77777777" w:rsidR="00966924" w:rsidRDefault="003C4F29">
      <w:pPr>
        <w:rPr>
          <w:sz w:val="20"/>
          <w:szCs w:val="21"/>
        </w:rPr>
      </w:pPr>
      <w:r>
        <w:rPr>
          <w:sz w:val="20"/>
          <w:szCs w:val="21"/>
          <w:vertAlign w:val="superscript"/>
        </w:rPr>
        <w:t>a</w:t>
      </w:r>
      <w:r>
        <w:rPr>
          <w:sz w:val="20"/>
          <w:szCs w:val="21"/>
        </w:rPr>
        <w:t xml:space="preserve"> DF, degrees of freedom </w:t>
      </w:r>
    </w:p>
    <w:p w14:paraId="6EC59EB0" w14:textId="77777777" w:rsidR="00966924" w:rsidRDefault="003C4F29">
      <w:pPr>
        <w:widowControl/>
        <w:jc w:val="left"/>
        <w:rPr>
          <w:sz w:val="20"/>
          <w:szCs w:val="21"/>
        </w:rPr>
      </w:pPr>
      <w:r>
        <w:rPr>
          <w:sz w:val="20"/>
          <w:szCs w:val="21"/>
        </w:rPr>
        <w:br w:type="page"/>
      </w:r>
    </w:p>
    <w:p w14:paraId="2E65C9AA" w14:textId="77777777" w:rsidR="00966924" w:rsidRDefault="003C4F29">
      <w:pPr>
        <w:rPr>
          <w:rFonts w:eastAsia="DengXian"/>
          <w:sz w:val="24"/>
          <w:szCs w:val="24"/>
        </w:rPr>
      </w:pPr>
      <w:r>
        <w:rPr>
          <w:rFonts w:eastAsia="DengXian"/>
          <w:b/>
          <w:bCs/>
          <w:sz w:val="24"/>
          <w:szCs w:val="24"/>
        </w:rPr>
        <w:lastRenderedPageBreak/>
        <w:t xml:space="preserve">Table S2 </w:t>
      </w:r>
      <w:r>
        <w:rPr>
          <w:rFonts w:eastAsia="DengXian" w:hint="eastAsia"/>
          <w:sz w:val="24"/>
          <w:szCs w:val="24"/>
        </w:rPr>
        <w:t>The model coefficients estimated by multiple linear regression were used to treat the Fe</w:t>
      </w:r>
      <w:r>
        <w:rPr>
          <w:rFonts w:eastAsia="DengXian" w:hint="eastAsia"/>
          <w:sz w:val="24"/>
          <w:szCs w:val="24"/>
          <w:vertAlign w:val="superscript"/>
        </w:rPr>
        <w:t>2+</w:t>
      </w:r>
      <w:r>
        <w:rPr>
          <w:rFonts w:eastAsia="DengXian" w:hint="eastAsia"/>
          <w:sz w:val="24"/>
          <w:szCs w:val="24"/>
        </w:rPr>
        <w:t xml:space="preserve"> chelating effects</w:t>
      </w:r>
      <w:r>
        <w:rPr>
          <w:rFonts w:eastAsia="DengXian"/>
          <w:sz w:val="24"/>
          <w:szCs w:val="24"/>
        </w:rPr>
        <w:t xml:space="preserve"> of </w:t>
      </w:r>
      <w:r>
        <w:rPr>
          <w:rFonts w:eastAsia="DengXian" w:hint="eastAsia"/>
          <w:sz w:val="24"/>
          <w:szCs w:val="24"/>
        </w:rPr>
        <w:t xml:space="preserve">black soybean protein </w:t>
      </w:r>
      <w:r>
        <w:rPr>
          <w:rFonts w:eastAsia="DengXian" w:hint="eastAsia"/>
          <w:sz w:val="24"/>
          <w:szCs w:val="24"/>
        </w:rPr>
        <w:t>hydrolysate with bromelain.</w:t>
      </w:r>
    </w:p>
    <w:tbl>
      <w:tblPr>
        <w:tblW w:w="499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9"/>
        <w:gridCol w:w="1590"/>
        <w:gridCol w:w="591"/>
        <w:gridCol w:w="1202"/>
        <w:gridCol w:w="757"/>
        <w:gridCol w:w="961"/>
        <w:gridCol w:w="1411"/>
      </w:tblGrid>
      <w:tr w:rsidR="00966924" w14:paraId="48EC4B69" w14:textId="77777777">
        <w:trPr>
          <w:trHeight w:hRule="exact" w:val="363"/>
        </w:trPr>
        <w:tc>
          <w:tcPr>
            <w:tcW w:w="1077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F63ED3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ource</w:t>
            </w:r>
          </w:p>
        </w:tc>
        <w:tc>
          <w:tcPr>
            <w:tcW w:w="958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4E3BE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um of Squares</w:t>
            </w:r>
          </w:p>
        </w:tc>
        <w:tc>
          <w:tcPr>
            <w:tcW w:w="356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31C79E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DF</w:t>
            </w:r>
            <w:r>
              <w:rPr>
                <w:color w:val="00000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24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C3B8D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an Square</w:t>
            </w:r>
          </w:p>
        </w:tc>
        <w:tc>
          <w:tcPr>
            <w:tcW w:w="456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96CBAD" w14:textId="77777777" w:rsidR="00966924" w:rsidRDefault="003C4F29">
            <w:pPr>
              <w:widowControl/>
              <w:jc w:val="center"/>
              <w:textAlignment w:val="center"/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color w:val="000000"/>
                <w:szCs w:val="21"/>
                <w:lang w:bidi="ar"/>
              </w:rPr>
              <w:t xml:space="preserve"> Ratio</w:t>
            </w:r>
          </w:p>
        </w:tc>
        <w:tc>
          <w:tcPr>
            <w:tcW w:w="579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06ED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 xml:space="preserve">Prob &gt; </w:t>
            </w:r>
            <w:r>
              <w:rPr>
                <w:i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850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78CA0E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ignificant</w:t>
            </w:r>
          </w:p>
        </w:tc>
      </w:tr>
      <w:tr w:rsidR="00966924" w14:paraId="55A32526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15CA32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AABD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785.0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9F427A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C62753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48467.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DF6F4B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31.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BD8FC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17E9C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7D67EF21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51405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Linear effect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DEF43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0C97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D91E7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32330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99ADE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6F37D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3210DDFC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DB45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0BF7B9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1044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2B3BB1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9DB3B7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1044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045914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57.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DA602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A7BD2B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7323A728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0CB5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258453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76100.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523513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CAFA55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76100.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F28650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06.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17996F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6003A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327DE2E5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08D90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D393AC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205.0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FD4F678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0009EC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205.0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8982A5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327.5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65BA99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B4646F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1620884C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764C9A" w14:textId="77777777" w:rsidR="00966924" w:rsidRDefault="003C4F29">
            <w:pPr>
              <w:widowControl/>
              <w:jc w:val="center"/>
              <w:textAlignment w:val="center"/>
              <w:rPr>
                <w:color w:val="0000FF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56884" w14:textId="77777777" w:rsidR="00966924" w:rsidRDefault="003C4F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213.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76F1C" w14:textId="77777777" w:rsidR="00966924" w:rsidRDefault="003C4F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E793C" w14:textId="77777777" w:rsidR="00966924" w:rsidRDefault="003C4F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213.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DDA7F" w14:textId="77777777" w:rsidR="00966924" w:rsidRDefault="003C4F2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.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422F7" w14:textId="77777777" w:rsidR="00966924" w:rsidRDefault="003C4F2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 0.00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E15A0" w14:textId="77777777" w:rsidR="00966924" w:rsidRDefault="003C4F29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***</w:t>
            </w:r>
          </w:p>
        </w:tc>
      </w:tr>
      <w:tr w:rsidR="00966924" w14:paraId="26B30087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19981C" w14:textId="77777777" w:rsidR="00966924" w:rsidRDefault="003C4F29">
            <w:pPr>
              <w:widowControl/>
              <w:jc w:val="center"/>
              <w:textAlignment w:val="center"/>
              <w:rPr>
                <w:rFonts w:ascii="Cambria Math" w:eastAsia="DengXian" w:hAnsi="Cambria Math"/>
                <w:color w:val="000000"/>
                <w:kern w:val="0"/>
                <w:szCs w:val="21"/>
                <w:oMath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Interaction effect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D5578" w14:textId="77777777" w:rsidR="00966924" w:rsidRDefault="00966924">
            <w:pPr>
              <w:jc w:val="center"/>
              <w:rPr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4BAA1" w14:textId="77777777" w:rsidR="00966924" w:rsidRDefault="00966924">
            <w:pPr>
              <w:jc w:val="center"/>
              <w:rPr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88AC1" w14:textId="77777777" w:rsidR="00966924" w:rsidRDefault="00966924">
            <w:pPr>
              <w:jc w:val="center"/>
              <w:rPr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FE6E7" w14:textId="77777777" w:rsidR="00966924" w:rsidRDefault="00966924">
            <w:pPr>
              <w:jc w:val="center"/>
              <w:rPr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A0F20" w14:textId="77777777" w:rsidR="00966924" w:rsidRDefault="00966924">
            <w:pPr>
              <w:jc w:val="center"/>
              <w:rPr>
                <w:szCs w:val="21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304FB" w14:textId="77777777" w:rsidR="00966924" w:rsidRDefault="00966924">
            <w:pPr>
              <w:jc w:val="center"/>
              <w:rPr>
                <w:kern w:val="0"/>
                <w:szCs w:val="21"/>
                <w:lang w:bidi="ar"/>
              </w:rPr>
            </w:pPr>
          </w:p>
        </w:tc>
      </w:tr>
      <w:tr w:rsidR="00966924" w14:paraId="7A19432C" w14:textId="77777777">
        <w:trPr>
          <w:trHeight w:hRule="exact" w:val="363"/>
        </w:trPr>
        <w:tc>
          <w:tcPr>
            <w:tcW w:w="107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811BC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 xml:space="preserve"> 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2</m:t>
                  </m:r>
                </m:sub>
              </m:sSub>
            </m:oMath>
          </w:p>
        </w:tc>
        <w:tc>
          <w:tcPr>
            <w:tcW w:w="95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3D3934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66288.98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C86CEA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070B80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66288.98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50F3B6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80.22</w:t>
            </w:r>
          </w:p>
        </w:tc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A24829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B72BD4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23A3C2BD" w14:textId="77777777">
        <w:trPr>
          <w:trHeight w:hRule="exact" w:val="312"/>
        </w:trPr>
        <w:tc>
          <w:tcPr>
            <w:tcW w:w="107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2E30D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5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3D2B22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ACA72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51094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A9EB50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B5251E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DCD8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785ACA34" w14:textId="77777777">
        <w:trPr>
          <w:trHeight w:hRule="exact" w:val="363"/>
        </w:trPr>
        <w:tc>
          <w:tcPr>
            <w:tcW w:w="107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7293B1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DengXian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eastAsia="DengXian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DengXian" w:hAnsi="Cambria Math"/>
                      <w:color w:val="000000"/>
                      <w:kern w:val="0"/>
                      <w:szCs w:val="21"/>
                    </w:rPr>
                    <m:t>1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3</m:t>
                  </m:r>
                </m:sub>
              </m:sSub>
            </m:oMath>
          </w:p>
        </w:tc>
        <w:tc>
          <w:tcPr>
            <w:tcW w:w="95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98CEA2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507.005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3BF4D2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2BD935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507.005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389394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409.84</w:t>
            </w:r>
          </w:p>
        </w:tc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827FFD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4E3FA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54B072FC" w14:textId="77777777">
        <w:trPr>
          <w:trHeight w:hRule="exact" w:val="312"/>
        </w:trPr>
        <w:tc>
          <w:tcPr>
            <w:tcW w:w="107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0C2BAB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5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F425D9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5CD0CC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C2E937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79CB48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785D00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4ACA8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64A4BEA0" w14:textId="77777777">
        <w:trPr>
          <w:trHeight w:hRule="exact" w:val="363"/>
        </w:trPr>
        <w:tc>
          <w:tcPr>
            <w:tcW w:w="107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8121B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1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4</m:t>
                  </m:r>
                </m:sub>
              </m:sSub>
            </m:oMath>
          </w:p>
        </w:tc>
        <w:tc>
          <w:tcPr>
            <w:tcW w:w="95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1B4024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9698.39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7896F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448587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9698.39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C3795E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53.56</w:t>
            </w:r>
          </w:p>
        </w:tc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13BF3A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9BD0C4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42B0B672" w14:textId="77777777">
        <w:trPr>
          <w:trHeight w:hRule="exact" w:val="363"/>
        </w:trPr>
        <w:tc>
          <w:tcPr>
            <w:tcW w:w="107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1EEA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5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9D06B5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1734A1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4AED64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1D432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B644DA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7C2BFE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08E5B99A" w14:textId="77777777">
        <w:trPr>
          <w:trHeight w:hRule="exact" w:val="363"/>
        </w:trPr>
        <w:tc>
          <w:tcPr>
            <w:tcW w:w="107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5400F8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2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3</m:t>
                  </m:r>
                </m:sub>
              </m:sSub>
            </m:oMath>
          </w:p>
        </w:tc>
        <w:tc>
          <w:tcPr>
            <w:tcW w:w="95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B5DD80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251.005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FF1BD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DBE49F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251.005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DE6640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340.25</w:t>
            </w:r>
          </w:p>
        </w:tc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0591D2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806B3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6600D8C0" w14:textId="77777777">
        <w:trPr>
          <w:trHeight w:hRule="exact" w:val="363"/>
        </w:trPr>
        <w:tc>
          <w:tcPr>
            <w:tcW w:w="107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E01BD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5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65A3B9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46D7FC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8A7F9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B0FBF5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BED39F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970F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4033E7DA" w14:textId="77777777">
        <w:trPr>
          <w:trHeight w:hRule="exact" w:val="363"/>
        </w:trPr>
        <w:tc>
          <w:tcPr>
            <w:tcW w:w="107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88301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2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4</m:t>
                  </m:r>
                </m:sub>
              </m:sSub>
            </m:oMath>
          </w:p>
        </w:tc>
        <w:tc>
          <w:tcPr>
            <w:tcW w:w="95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A9C33E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748.13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B3CFAD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331BDA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748.13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C06BB6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.03</w:t>
            </w:r>
          </w:p>
        </w:tc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F10613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0.1588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82E264" w14:textId="77777777" w:rsidR="00966924" w:rsidRDefault="00966924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966924" w14:paraId="450473E9" w14:textId="77777777">
        <w:trPr>
          <w:trHeight w:hRule="exact" w:val="363"/>
        </w:trPr>
        <w:tc>
          <w:tcPr>
            <w:tcW w:w="107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5261A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5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78F3C5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CBDE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7F4CD9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3DE33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601B4D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42B79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59225DA6" w14:textId="77777777">
        <w:trPr>
          <w:trHeight w:hRule="exact" w:val="363"/>
        </w:trPr>
        <w:tc>
          <w:tcPr>
            <w:tcW w:w="107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DF78E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3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4</m:t>
                  </m:r>
                </m:sub>
              </m:sSub>
            </m:oMath>
          </w:p>
        </w:tc>
        <w:tc>
          <w:tcPr>
            <w:tcW w:w="95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2E05CA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80.62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A10859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CA22BC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80.62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A36F6B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0.76</w:t>
            </w:r>
          </w:p>
        </w:tc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F65602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0.3857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4E410C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071DFBD9" w14:textId="77777777">
        <w:trPr>
          <w:trHeight w:hRule="exact" w:val="312"/>
        </w:trPr>
        <w:tc>
          <w:tcPr>
            <w:tcW w:w="1077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6F7F8D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5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7CFA52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9BFB2D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FFA998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19E133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0FEBF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99DF73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5D771104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5368BC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quared effect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5BC6B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A14F9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36A3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E825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C2797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7A4B8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4B688A69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D4AF0E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4C7570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085.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424339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19AD02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085.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0F149F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.9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96EB02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0.090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C27E00" w14:textId="77777777" w:rsidR="00966924" w:rsidRDefault="00966924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966924" w14:paraId="04AAF877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2B1C5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BA7AF5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45330.8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0BB8CF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BDB2B1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45330.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B7D13CE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23.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6DA811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D57309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6059F07B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A98B1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907F43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325.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6F19B0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A394171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325.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9050FD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6.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7FB195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0.014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C7966" w14:textId="77777777" w:rsidR="00966924" w:rsidRDefault="00966924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966924" w14:paraId="4E001CB1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6B81E3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62CE30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39046.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8CD07E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274F6F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39046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1F311C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06.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ABEC91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9F5801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0009CEA1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5995BA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ack of fi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D20233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4714.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AB1B4A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42F1FF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471.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4AB741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.3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64F694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0.227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546DEC" w14:textId="77777777" w:rsidR="00966924" w:rsidRDefault="00966924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966924" w14:paraId="229C2E65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48AC71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ure erro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0C1622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8457.2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BA0EDA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D8BC88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348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C56048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0B90D0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BF2932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4B5BEF7A" w14:textId="77777777">
        <w:trPr>
          <w:trHeight w:hRule="exact" w:val="363"/>
        </w:trPr>
        <w:tc>
          <w:tcPr>
            <w:tcW w:w="1077" w:type="pct"/>
            <w:tcBorders>
              <w:top w:val="nil"/>
              <w:left w:val="nil"/>
              <w:bottom w:val="single" w:sz="12" w:space="0" w:color="538135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AC9A41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otal erro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538135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A686FA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7017.00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538135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51D14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538135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9768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538135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96342D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538135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5C6F3A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538135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3C57B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</w:tbl>
    <w:p w14:paraId="20FEF576" w14:textId="77777777" w:rsidR="00966924" w:rsidRDefault="003C4F29">
      <w:pPr>
        <w:rPr>
          <w:sz w:val="20"/>
          <w:szCs w:val="21"/>
        </w:rPr>
      </w:pPr>
      <w:r>
        <w:rPr>
          <w:sz w:val="20"/>
          <w:szCs w:val="21"/>
          <w:vertAlign w:val="superscript"/>
        </w:rPr>
        <w:t>a</w:t>
      </w:r>
      <w:r>
        <w:rPr>
          <w:sz w:val="20"/>
          <w:szCs w:val="21"/>
        </w:rPr>
        <w:t xml:space="preserve"> DF, degrees of freedom </w:t>
      </w:r>
    </w:p>
    <w:p w14:paraId="701B770C" w14:textId="77777777" w:rsidR="00966924" w:rsidRDefault="003C4F29">
      <w:pPr>
        <w:widowControl/>
        <w:jc w:val="left"/>
      </w:pPr>
      <w:r>
        <w:br w:type="page"/>
      </w:r>
    </w:p>
    <w:p w14:paraId="68B2F6A0" w14:textId="77777777" w:rsidR="00966924" w:rsidRDefault="003C4F29">
      <w:pPr>
        <w:rPr>
          <w:rFonts w:eastAsia="DengXian"/>
          <w:szCs w:val="21"/>
        </w:rPr>
      </w:pPr>
      <w:r>
        <w:rPr>
          <w:rFonts w:eastAsia="DengXian"/>
          <w:b/>
          <w:bCs/>
          <w:sz w:val="24"/>
          <w:szCs w:val="24"/>
        </w:rPr>
        <w:lastRenderedPageBreak/>
        <w:t xml:space="preserve">Table S3 </w:t>
      </w:r>
      <w:r>
        <w:rPr>
          <w:rFonts w:eastAsia="DengXian" w:hint="eastAsia"/>
          <w:sz w:val="24"/>
          <w:szCs w:val="24"/>
        </w:rPr>
        <w:t xml:space="preserve">The model coefficients estimated by multiple linear regression were used to treat the </w:t>
      </w:r>
      <w:r>
        <w:rPr>
          <w:rFonts w:eastAsia="DengXian"/>
          <w:sz w:val="24"/>
          <w:szCs w:val="24"/>
        </w:rPr>
        <w:t xml:space="preserve">surface hydrophobicity values of </w:t>
      </w:r>
      <w:r>
        <w:rPr>
          <w:rFonts w:eastAsia="DengXian" w:hint="eastAsia"/>
          <w:sz w:val="24"/>
          <w:szCs w:val="24"/>
        </w:rPr>
        <w:t>black soybean protein hydrolysate with bromelain.</w:t>
      </w:r>
    </w:p>
    <w:tbl>
      <w:tblPr>
        <w:tblW w:w="499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1610"/>
        <w:gridCol w:w="574"/>
        <w:gridCol w:w="1192"/>
        <w:gridCol w:w="749"/>
        <w:gridCol w:w="994"/>
        <w:gridCol w:w="1395"/>
      </w:tblGrid>
      <w:tr w:rsidR="00966924" w14:paraId="2F20D49A" w14:textId="77777777">
        <w:trPr>
          <w:trHeight w:hRule="exact" w:val="420"/>
        </w:trPr>
        <w:tc>
          <w:tcPr>
            <w:tcW w:w="1076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AC4E4A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ource</w:t>
            </w:r>
          </w:p>
        </w:tc>
        <w:tc>
          <w:tcPr>
            <w:tcW w:w="970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43184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um of Squares</w:t>
            </w:r>
          </w:p>
        </w:tc>
        <w:tc>
          <w:tcPr>
            <w:tcW w:w="346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C7D7A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  <w:lang w:bidi="ar"/>
              </w:rPr>
              <w:t>DF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18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D69A13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an Square</w:t>
            </w:r>
          </w:p>
        </w:tc>
        <w:tc>
          <w:tcPr>
            <w:tcW w:w="451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17BD5" w14:textId="77777777" w:rsidR="00966924" w:rsidRDefault="003C4F29">
            <w:pPr>
              <w:widowControl/>
              <w:jc w:val="center"/>
              <w:textAlignment w:val="center"/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Ratio</w:t>
            </w:r>
          </w:p>
        </w:tc>
        <w:tc>
          <w:tcPr>
            <w:tcW w:w="599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58654F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Prob &gt; </w:t>
            </w:r>
            <w:r>
              <w:rPr>
                <w:i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840" w:type="pc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3353C0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ignificant</w:t>
            </w:r>
          </w:p>
        </w:tc>
      </w:tr>
      <w:tr w:rsidR="00966924" w14:paraId="5891ED95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88E859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464DFD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3487.0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2AAA78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DA82FA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4907.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DF924D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54.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FC79E0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C616A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5233BF23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54514E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inear effec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017EB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27281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F9A6D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42017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FD9A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F0BC8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3EA3C0D4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8867F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8C7560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7659.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7FC96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55E52FB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7659.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A22380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6.8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38C7CF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0.0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560FAA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477C7B95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9573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03966B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3952.9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AE84F9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303946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3952.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11ECBA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8.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B35B2F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0.004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BDFC15" w14:textId="77777777" w:rsidR="00966924" w:rsidRDefault="00966924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966924" w14:paraId="50D56DC1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DE7B0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CDF545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2051.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4749F5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ED1971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2051.8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0F5CAEF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48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770639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36728D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67490743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06519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/>
                        <w:kern w:val="0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933DB6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429.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B3297C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44B66FF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429.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BAFC4E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3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6E3AF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0.080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D8EEAB" w14:textId="77777777" w:rsidR="00966924" w:rsidRDefault="00966924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966924" w14:paraId="15563705" w14:textId="77777777">
        <w:trPr>
          <w:gridAfter w:val="6"/>
          <w:wAfter w:w="3924" w:type="pct"/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A879D1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teraction effects</w:t>
            </w:r>
          </w:p>
        </w:tc>
      </w:tr>
      <w:tr w:rsidR="00966924" w14:paraId="68C559A5" w14:textId="77777777">
        <w:trPr>
          <w:trHeight w:hRule="exact" w:val="420"/>
        </w:trPr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98A78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 xml:space="preserve"> </m:t>
                  </m:r>
                </m:sub>
              </m:sSub>
            </m:oMath>
            <w:r>
              <w:rPr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2</m:t>
                  </m:r>
                </m:sub>
              </m:sSub>
            </m:oMath>
          </w:p>
        </w:tc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91D44A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1310.81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A0BA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EDC74E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310.81</w:t>
            </w:r>
          </w:p>
        </w:tc>
        <w:tc>
          <w:tcPr>
            <w:tcW w:w="45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3D9AB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2.89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C26943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0.0942</w:t>
            </w:r>
          </w:p>
        </w:tc>
        <w:tc>
          <w:tcPr>
            <w:tcW w:w="84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CF7A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458CBEB4" w14:textId="77777777">
        <w:trPr>
          <w:trHeight w:hRule="exact" w:val="312"/>
        </w:trPr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0CED93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30A0D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A5730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3BD439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497D60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BB094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1FC6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66683AF4" w14:textId="77777777">
        <w:trPr>
          <w:trHeight w:hRule="exact" w:val="420"/>
        </w:trPr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7CDD93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1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3</m:t>
                  </m:r>
                </m:sub>
              </m:sSub>
            </m:oMath>
          </w:p>
        </w:tc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4D369B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60924.17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34A8DC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3EBD83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60924.17</w:t>
            </w:r>
          </w:p>
          <w:p w14:paraId="41F93045" w14:textId="77777777" w:rsidR="00966924" w:rsidRDefault="00966924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D8D34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34.20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EB7F6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&lt; .0001</w:t>
            </w:r>
          </w:p>
        </w:tc>
        <w:tc>
          <w:tcPr>
            <w:tcW w:w="84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4461C8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6AE2B232" w14:textId="77777777">
        <w:trPr>
          <w:trHeight w:hRule="exact" w:val="420"/>
        </w:trPr>
        <w:tc>
          <w:tcPr>
            <w:tcW w:w="1076" w:type="pct"/>
            <w:vMerge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A81E0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45430B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29E093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9950AD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B8DE8D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EC209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67BA9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0762A9AC" w14:textId="77777777">
        <w:trPr>
          <w:trHeight w:hRule="exact" w:val="420"/>
        </w:trPr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DB240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1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4</m:t>
                  </m:r>
                </m:sub>
              </m:sSub>
            </m:oMath>
          </w:p>
        </w:tc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01C2F0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30513.98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A032F9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D066BB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30513.98</w:t>
            </w:r>
          </w:p>
        </w:tc>
        <w:tc>
          <w:tcPr>
            <w:tcW w:w="45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1D978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67.21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099A5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&lt; .0001</w:t>
            </w:r>
          </w:p>
        </w:tc>
        <w:tc>
          <w:tcPr>
            <w:tcW w:w="84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352F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21140654" w14:textId="77777777">
        <w:trPr>
          <w:trHeight w:hRule="exact" w:val="420"/>
        </w:trPr>
        <w:tc>
          <w:tcPr>
            <w:tcW w:w="1076" w:type="pct"/>
            <w:vMerge/>
            <w:tcBorders>
              <w:top w:val="single" w:sz="12" w:space="0" w:color="00660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3DA1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A27D71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B35734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254918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720A70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075A1A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89B8B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1229A7F6" w14:textId="77777777">
        <w:trPr>
          <w:trHeight w:hRule="exact" w:val="420"/>
        </w:trPr>
        <w:tc>
          <w:tcPr>
            <w:tcW w:w="1076" w:type="pct"/>
            <w:vMerge w:val="restar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438E6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2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3</m:t>
                  </m:r>
                </m:sub>
              </m:sSub>
            </m:oMath>
          </w:p>
        </w:tc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BA9646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10234.48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23F69C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B8B031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0234.48</w:t>
            </w:r>
          </w:p>
          <w:p w14:paraId="214C0279" w14:textId="77777777" w:rsidR="00966924" w:rsidRDefault="00966924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07980C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22.54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0F820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&lt; .0001</w:t>
            </w:r>
          </w:p>
        </w:tc>
        <w:tc>
          <w:tcPr>
            <w:tcW w:w="84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BAF88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5A73C6B9" w14:textId="77777777">
        <w:trPr>
          <w:trHeight w:hRule="exact" w:val="420"/>
        </w:trPr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D3AA4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5FA135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86338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C323A6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B7C03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1375D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85AE13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6FC5299C" w14:textId="77777777">
        <w:trPr>
          <w:trHeight w:hRule="exact" w:val="420"/>
        </w:trPr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B8D69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2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4</m:t>
                  </m:r>
                </m:sub>
              </m:sSub>
            </m:oMath>
          </w:p>
        </w:tc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CC5B1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15561.51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8FB42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1BD24B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5561.51</w:t>
            </w:r>
          </w:p>
          <w:p w14:paraId="435F4D61" w14:textId="77777777" w:rsidR="00966924" w:rsidRDefault="00966924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85CAD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3</w:t>
            </w:r>
            <w:r>
              <w:rPr>
                <w:rFonts w:eastAsia="DengXian"/>
                <w:color w:val="000000"/>
                <w:szCs w:val="21"/>
              </w:rPr>
              <w:t>4.28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83BE7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&lt; .0001</w:t>
            </w:r>
          </w:p>
        </w:tc>
        <w:tc>
          <w:tcPr>
            <w:tcW w:w="84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EEBB4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08B3EBD8" w14:textId="77777777">
        <w:trPr>
          <w:trHeight w:hRule="exact" w:val="420"/>
        </w:trPr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DA41FA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21FAD9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12761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8709832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B757B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26B5D1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19ED5E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7AEEFDF1" w14:textId="77777777">
        <w:trPr>
          <w:trHeight w:hRule="exact" w:val="420"/>
        </w:trPr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6B75E3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1"/>
                    </w:rPr>
                    <m:t>3</m:t>
                  </m:r>
                </m:sub>
              </m:sSub>
            </m:oMath>
            <w:r>
              <w:rPr>
                <w:rFonts w:eastAsia="DengXian"/>
                <w:color w:val="000000"/>
                <w:kern w:val="0"/>
                <w:szCs w:val="21"/>
              </w:rPr>
              <w:t>·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0"/>
                      <w:szCs w:val="21"/>
                    </w:rPr>
                    <m:t>4</m:t>
                  </m:r>
                </m:sub>
              </m:sSub>
            </m:oMath>
          </w:p>
        </w:tc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967D0D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7858.79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4831AA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A62DB5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7858.79</w:t>
            </w:r>
          </w:p>
        </w:tc>
        <w:tc>
          <w:tcPr>
            <w:tcW w:w="45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34689E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17.31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9E7CF2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&lt; .0001</w:t>
            </w:r>
          </w:p>
        </w:tc>
        <w:tc>
          <w:tcPr>
            <w:tcW w:w="84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2C1A05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738D02F8" w14:textId="77777777">
        <w:trPr>
          <w:trHeight w:hRule="exact" w:val="420"/>
        </w:trPr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90F55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209DC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140A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9E05E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15B9B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43FA89" w14:textId="77777777" w:rsidR="00966924" w:rsidRDefault="00966924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EF4093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4542269B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7CD72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quared effec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150E0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87FA2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5570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84DA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8F783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C1442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6F0B5971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FE140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011F07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87541.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10340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A893E9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87541.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3F214B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92.8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ED174F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A3FC1B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46B61D47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7348C0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BABB99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1947.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BBD238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7C8EEE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1947.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83F91C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6.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F866EF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91CEC4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615726BE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8E122C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5BF29C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942.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770F3B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902BFD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942.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F475C8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4.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5750A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0.042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BDC5B9" w14:textId="77777777" w:rsidR="00966924" w:rsidRDefault="00966924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966924" w14:paraId="157EE0B2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62D60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B79A5C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85772.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A99723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17D9C7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85772.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0A8CBF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88.9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C652FB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&lt; 0.0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A279F" w14:textId="77777777" w:rsidR="00966924" w:rsidRDefault="003C4F2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966924" w14:paraId="379A2FA6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7ECFA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ack of fi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F0FBFA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7578.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FF9C81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23F646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757.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ABCD8C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1.9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F93FD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t>0.064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12D5A0" w14:textId="77777777" w:rsidR="00966924" w:rsidRDefault="00966924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966924" w14:paraId="0930D9C2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2B997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ure erro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3697DF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21021.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6CFA75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5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D16066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t>396.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C19AC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21B59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1824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  <w:tr w:rsidR="00966924" w14:paraId="6A63A27F" w14:textId="77777777">
        <w:trPr>
          <w:trHeight w:hRule="exact" w:val="420"/>
        </w:trPr>
        <w:tc>
          <w:tcPr>
            <w:tcW w:w="1076" w:type="pct"/>
            <w:tcBorders>
              <w:top w:val="nil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E9EC6" w14:textId="77777777" w:rsidR="00966924" w:rsidRDefault="003C4F2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otal error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BDEDB7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3773.00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572E1" w14:textId="77777777" w:rsidR="00966924" w:rsidRDefault="003C4F29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4DCB6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33E3B8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0066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3ED1F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0066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CB1F3" w14:textId="77777777" w:rsidR="00966924" w:rsidRDefault="00966924">
            <w:pPr>
              <w:jc w:val="center"/>
              <w:rPr>
                <w:color w:val="000000"/>
                <w:szCs w:val="21"/>
              </w:rPr>
            </w:pPr>
          </w:p>
        </w:tc>
      </w:tr>
    </w:tbl>
    <w:p w14:paraId="0B5DDF92" w14:textId="77777777" w:rsidR="00966924" w:rsidRDefault="003C4F29">
      <w:pPr>
        <w:rPr>
          <w:sz w:val="20"/>
          <w:szCs w:val="21"/>
        </w:rPr>
      </w:pPr>
      <w:r>
        <w:rPr>
          <w:sz w:val="20"/>
          <w:szCs w:val="21"/>
          <w:vertAlign w:val="superscript"/>
        </w:rPr>
        <w:t>a</w:t>
      </w:r>
      <w:r>
        <w:rPr>
          <w:sz w:val="20"/>
          <w:szCs w:val="21"/>
        </w:rPr>
        <w:t xml:space="preserve"> DF, degrees of freedom </w:t>
      </w:r>
    </w:p>
    <w:p w14:paraId="2B569A10" w14:textId="77777777" w:rsidR="00966924" w:rsidRDefault="00966924">
      <w:pPr>
        <w:widowControl/>
        <w:jc w:val="left"/>
      </w:pPr>
    </w:p>
    <w:sectPr w:rsidR="0096692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AA8"/>
    <w:rsid w:val="000F5528"/>
    <w:rsid w:val="00183BE6"/>
    <w:rsid w:val="00287F98"/>
    <w:rsid w:val="003B3DFC"/>
    <w:rsid w:val="003C4F29"/>
    <w:rsid w:val="005C0C4E"/>
    <w:rsid w:val="005C3129"/>
    <w:rsid w:val="0060456A"/>
    <w:rsid w:val="00966924"/>
    <w:rsid w:val="00A20343"/>
    <w:rsid w:val="00B43496"/>
    <w:rsid w:val="00B777FC"/>
    <w:rsid w:val="00BB1AA8"/>
    <w:rsid w:val="00EB570E"/>
    <w:rsid w:val="05E6748D"/>
    <w:rsid w:val="3CC37EC4"/>
    <w:rsid w:val="3FD163EA"/>
    <w:rsid w:val="646C5EA8"/>
    <w:rsid w:val="6B3F6AE6"/>
    <w:rsid w:val="6DE7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8407CD"/>
  <w15:docId w15:val="{0738FE96-1A96-4065-B60A-991641ABA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lliam Smith</cp:lastModifiedBy>
  <cp:revision>2</cp:revision>
  <dcterms:created xsi:type="dcterms:W3CDTF">2022-04-11T12:13:00Z</dcterms:created>
  <dcterms:modified xsi:type="dcterms:W3CDTF">2022-04-1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4062C43FBB1448E86AA2ACAC8EDC2DE</vt:lpwstr>
  </property>
</Properties>
</file>